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80E27F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right="0" w:firstLine="0"/>
        <w:jc w:val="center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upplementary Protocol for Secondary Analysis of ATTENTION, BAOCHE, and PLATO Studies</w:t>
      </w:r>
    </w:p>
    <w:p w14:paraId="57BEEDE1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0ED2EBE5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a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15 February 2026 (pr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pecified before data extraction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tudy titl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Endovascular Recanalization for Acute Posterior Cerebral Artery Occlusion: A Pr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pecified Secondary Analysis of the ATTENTION, BAOCHE, and PLATO Studi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uthor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Xiaomin Xue, Ziqiang Yu, Baichen Wang</w:t>
      </w:r>
    </w:p>
    <w:p w14:paraId="7AD2524B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0EE4519C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1. Objective</w:t>
      </w:r>
    </w:p>
    <w:p w14:paraId="1155960D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o evaluate the evidence for endovascular therapy (EVT) in acute posterior cerebral artery (PCA) occlusion by integrating data from three pivotal studies:</w:t>
      </w:r>
    </w:p>
    <w:p w14:paraId="1DA938FE"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TTENTION (basilar artery occlusion, 0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2 hours)</w:t>
      </w:r>
    </w:p>
    <w:p w14:paraId="0C65FECF"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BAOCHE (basilar artery occlusion, 6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4 hours)</w:t>
      </w:r>
    </w:p>
    <w:p w14:paraId="6B723D6E">
      <w:pPr>
        <w:pStyle w:val="3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PLATO (isolated PCA occlusion, 0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4 hours)</w:t>
      </w:r>
    </w:p>
    <w:bookmarkEnd w:id="0"/>
    <w:p w14:paraId="4D9C4185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he analysis aims to characterize the structural dissociation between principl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level and targe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pecific evidence.</w:t>
      </w:r>
    </w:p>
    <w:p w14:paraId="688E14F2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4CC9AD07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2. Pre</w:t>
      </w: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specified analytical framework</w:t>
      </w:r>
    </w:p>
    <w:p w14:paraId="580FBA68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Evidence layers:</w:t>
      </w:r>
    </w:p>
    <w:p w14:paraId="4D2CF4BF"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Indirect principle support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ATTENTION and BAOCHE (RCTs for basilar artery occlusion).</w:t>
      </w:r>
    </w:p>
    <w:p w14:paraId="77CC9832"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irect target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pecific data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PLATO (observational cohort for isolated PCA occlusion).</w:t>
      </w:r>
    </w:p>
    <w:p w14:paraId="7AC0B45B"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Connecting subgroup data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proportion of basilar tip/distal basilar occlusions in the RCTs.</w:t>
      </w:r>
    </w:p>
    <w:p w14:paraId="00093BCF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Primary outcomes:</w:t>
      </w:r>
    </w:p>
    <w:p w14:paraId="3334F6D7"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90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ay mRS 0–3 (ATTENTION/BAOCHE)</w:t>
      </w:r>
    </w:p>
    <w:p w14:paraId="063EE8EC"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Ordinal mRS shift (PLATO)</w:t>
      </w:r>
    </w:p>
    <w:p w14:paraId="3D5BB0E4"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Complete vision recovery (PLATO) as a PC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pecific outcome</w:t>
      </w:r>
    </w:p>
    <w:p w14:paraId="2907ABED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afety outcomes:</w:t>
      </w:r>
    </w:p>
    <w:p w14:paraId="26774FA6"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ymptomatic intracranial hemorrhage (sICH)</w:t>
      </w:r>
    </w:p>
    <w:p w14:paraId="013A9FB6"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90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ay al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cause mortality</w:t>
      </w:r>
    </w:p>
    <w:p w14:paraId="7921BA34"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Procedur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related complications</w:t>
      </w:r>
    </w:p>
    <w:p w14:paraId="73F841CD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Effect measures:</w:t>
      </w:r>
    </w:p>
    <w:p w14:paraId="33057823"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RR for RCTs (ATTENTION, BAOCHE)</w:t>
      </w:r>
    </w:p>
    <w:p w14:paraId="295E0E07">
      <w:pPr>
        <w:pStyle w:val="3"/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0" w:leftChars="0" w:right="0" w:hanging="42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OR for PLATO</w:t>
      </w:r>
    </w:p>
    <w:p w14:paraId="277F42BE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No meta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nalytic poolin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will be performed due to cros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rial heterogeneity in design, population, and outcome definitions.</w:t>
      </w:r>
    </w:p>
    <w:p w14:paraId="206FB0CB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Evidence completeness assessment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ix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imensional tool (Principle Feasibility, Direct Evidence Strength, Target Specificity, Safety Data, Evidence Level, Clinical Guidance). Each dimension scored 0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0 based on pr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efined criteria (see Supplementary Tables S1a and S1b). The tool is exploratory and not validated.</w:t>
      </w:r>
    </w:p>
    <w:p w14:paraId="1BA7257F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</w:p>
    <w:p w14:paraId="5F0CA169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3. Pre</w:t>
      </w: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specified statistical approach</w:t>
      </w:r>
    </w:p>
    <w:p w14:paraId="0414AF3F">
      <w:pPr>
        <w:pStyle w:val="3"/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5" w:leftChars="0" w:right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No quantitative met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nalysis will be conducted.</w:t>
      </w:r>
    </w:p>
    <w:p w14:paraId="44CACE27">
      <w:pPr>
        <w:pStyle w:val="3"/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5" w:leftChars="0" w:right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Results will be presented as individual study estimates with 95% confidence intervals.</w:t>
      </w:r>
    </w:p>
    <w:p w14:paraId="652858F7">
      <w:pPr>
        <w:pStyle w:val="3"/>
        <w:keepNext w:val="0"/>
        <w:keepLines w:val="0"/>
        <w:pageBreakBefore w:val="0"/>
        <w:widowControl/>
        <w:numPr>
          <w:ilvl w:val="0"/>
          <w:numId w:val="3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425" w:leftChars="0" w:right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ll effect estimates and CIs will be extracted directly from the primary publications; no recalculation of CIs will be performed except when confidence intervals are not reported (e.g., sICH for ATTENTION/BAOCHE), in which case approximate intervals may be calculated using a continuity correction (these will be clearly identified).</w:t>
      </w:r>
    </w:p>
    <w:p w14:paraId="26DAE895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</w:p>
    <w:p w14:paraId="0B5B4C03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4. Data extraction</w:t>
      </w:r>
    </w:p>
    <w:p w14:paraId="5D42994B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wo investigators will independently extract all data from the ful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ext articles and online supplements. Disagreements will be resolved by discussion. Extracted data will be cros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verified.</w:t>
      </w:r>
    </w:p>
    <w:p w14:paraId="33585DF5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</w:p>
    <w:p w14:paraId="2EBEA2F4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5. Protocol registration</w:t>
      </w:r>
    </w:p>
    <w:p w14:paraId="1C532677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his analysis is not a systematic review and therefore is not eligible for PROSPERO registration. The protocol was documented in writing on the date above and is provided as supplementary material.</w:t>
      </w:r>
    </w:p>
    <w:p w14:paraId="09E6A42F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</w:p>
    <w:p w14:paraId="2F39AD16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  <w:shd w:val="clear" w:fill="FFFFFF"/>
        </w:rPr>
        <w:t>6. Deviations from protocol</w:t>
      </w:r>
    </w:p>
    <w:p w14:paraId="578E0740">
      <w:pPr>
        <w:pStyle w:val="3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None.</w:t>
      </w:r>
    </w:p>
    <w:p w14:paraId="2F83B81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D3DA4AD"/>
    <w:multiLevelType w:val="singleLevel"/>
    <w:tmpl w:val="8D3DA4AD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C3611096"/>
    <w:multiLevelType w:val="singleLevel"/>
    <w:tmpl w:val="C3611096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2">
    <w:nsid w:val="007D7F7E"/>
    <w:multiLevelType w:val="singleLevel"/>
    <w:tmpl w:val="007D7F7E"/>
    <w:lvl w:ilvl="0" w:tentative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893C18"/>
    <w:rsid w:val="6C4D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13:46:29Z</dcterms:created>
  <dc:creator>HUAWEI</dc:creator>
  <cp:lastModifiedBy>Xiaomin Xue</cp:lastModifiedBy>
  <dcterms:modified xsi:type="dcterms:W3CDTF">2026-05-30T13:5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DFjZTA4ZmMwNGI1NjQ3NmRmZTFlMjkyMDdiNTIyODIiLCJ1c2VySWQiOiI0NDk4NDYzNDgifQ==</vt:lpwstr>
  </property>
  <property fmtid="{D5CDD505-2E9C-101B-9397-08002B2CF9AE}" pid="4" name="ICV">
    <vt:lpwstr>43F3FB45C307435E8CF2471BEE595BBB_12</vt:lpwstr>
  </property>
</Properties>
</file>